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</w:rPr>
        <w:t xml:space="preserve">Table S5: </w:t>
      </w:r>
      <w:r>
        <w:rPr>
          <w:rFonts w:cs="Times New Roman" w:ascii="Times New Roman" w:hAnsi="Times New Roman"/>
          <w:color w:val="000000"/>
          <w:sz w:val="24"/>
        </w:rPr>
        <w:t xml:space="preserve">Genes found to be up-regulated in seedling as compared to mature plant leaf in </w:t>
      </w:r>
      <w:r>
        <w:rPr>
          <w:rFonts w:cs="Times New Roman" w:ascii="Times New Roman" w:hAnsi="Times New Roman"/>
          <w:i/>
          <w:color w:val="000000"/>
          <w:sz w:val="24"/>
        </w:rPr>
        <w:t>Artemisia annua</w:t>
      </w:r>
      <w:r>
        <w:rPr>
          <w:rFonts w:cs="Times New Roman" w:ascii="Times New Roman" w:hAnsi="Times New Roman"/>
          <w:color w:val="000000"/>
          <w:sz w:val="24"/>
        </w:rPr>
        <w:t xml:space="preserve">. 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tbl>
      <w:tblPr>
        <w:tblW w:w="9752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232"/>
        <w:gridCol w:w="5277"/>
        <w:gridCol w:w="1276"/>
        <w:gridCol w:w="1116"/>
      </w:tblGrid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. No.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0"/>
              </w:rPr>
              <w:t>Gene / Probe ID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0"/>
              </w:rPr>
              <w:t>Gene / Probe Homology-based Annotation / Descrip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og Fold Change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6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biquinol--cytochrome-c reductase-like protein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 (AAM626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664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25061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19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tochrome P450, family 51 (sterol 14-demethylase)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 (NP_17263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854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56868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28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tochrom P450-like protein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 (AAM6609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2797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78310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31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tochrome P450, family 77, subfamily B, polypeptide 1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 (NP_17262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049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85653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36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tochrome P450 homolog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 (CAB4597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645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85657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37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tochrome P450, family 72, subfamily A, polypeptide 8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 (NP_18808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9327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86707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58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tochrome b-c1 complex, subunit 8 protein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 (NP_19615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575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97433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67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tative cytochrome P450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 (NP_00111755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267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47530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71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tochrome P450, family 706, subfamily A, polypeptide 3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 (NP_19927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873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46203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74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tochrome like protein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 (CAB1676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4403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95058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79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tochrome P450, family 86, subfamily A, polypeptide 4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 (NP_17166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752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11932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84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tochrome P450, family 81, subfamily D, polypeptide 8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 (NP_19545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6404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81568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94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clear transcription factor Y subunit C-1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 (NP_19042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7085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13043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106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ubby-like F-box protein 1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 (NP_17781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498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00023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112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2F transcription factor 3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 (NP_56583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158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72011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114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ubby-like F-box protein 10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 (NP_17389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866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88393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127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P2/ERF and B3 domain-containing transcription factor RAV1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NP_17278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8359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34441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130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stid transcriptionally active 14 protein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 (NP_19374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599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22592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133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plastid transcriptionally active 16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 (NP_56688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466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46745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140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brassinazole-resistant 2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 (NP_97386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418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17964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150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GA1 protein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 (CAA7217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7977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65420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158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doleacetic acid (IAA)-inducible gene (IAA7)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 (AAM6530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9532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21618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177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cription factor MYC2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 (NP_17454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503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63771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185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cription factor AS1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 (NP_18129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1443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20496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195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carecrow-like 5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 (AAD2440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984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65217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209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inc finger protein STZ/ZAT10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 (NP_17409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144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92667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216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hylene-responsive transcription factor ERF025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 (NP_20001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9648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32596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284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protein translocase subunit secY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 (NP_17946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975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47305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286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ner membrane protein ALBINO3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 (NP_00111840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569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86330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291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cleotide-sugar transporter family protein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 (NP_19271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816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26880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296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uxin efflux carrier component 3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 (NP_17725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597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53381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307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bonucleotide reductase small subunit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 (Q6Y65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029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37190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308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temisia annu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3-hydroxy-3-methylglutaryl coenzyme A reductase (AHM4) mRNA, (U1462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854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27336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321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tative protein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 (CAA1972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503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99416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322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oyl-ACP reductase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 (CAA7417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582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12731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327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ort chain alcohol dehydrogenase-like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 (AAM6111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784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34583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330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ssmann-fold NAD(P)-binding domain-containing protein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NP_84942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907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92408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332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characterized protein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 (NP_18221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953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58102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346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ssmann-fold NAD(P)-binding domain-containing protein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 (NP_84942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742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24942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360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xidoreductase family protein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 (NP_19346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167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28028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361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D(P)-linked oxidoreductase-like protein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 (NP_17193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888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46367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366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tative NADH dehydrogenase [ubiquinone]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 (NP_56619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349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39766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368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ssmann-fold NAD(P)-binding domain-containing protein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 (NP_84942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633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42997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376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osphoadenosine phosphosulfate (PAPS) reductase family protein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 (BAF0058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250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50049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378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tative dehydrogenase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 (AAM6572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593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42547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383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DH dehydrogenase (ubiquinone) 1 alpha subcomplex 8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NP_56628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631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65915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384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ta-oxoacyl-(acyl carrier protein) reductase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 (AAC0059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686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78146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402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DP-XYL synthase 5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 (NP_19022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921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80876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421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phthoate synthase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 (NP_17625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331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21084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436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yptophan synthase alpha chain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 (NP_19217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460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06151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445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-aminocyclopropane-1-carboxylate synthase 6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 (NP_19286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1477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65609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469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hydrolipoyl dehydrogenase 1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 (NP_17523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838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03362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476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hydrolipoyllysine-residue succinyltransferase component of 2-oxoglutarate dehydrogenase complex 1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 (NP_20031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791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25665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479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DP-glucose dehydrogenase, putative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 (AAM6720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915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92497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482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DH dehydrogenase subunit K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 (NP_05106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920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90198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486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-oxoglutarate dehydrogenase, E1 subunit - like protein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 (BAF0171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604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10070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488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DP-glucose dehydrogenase, putative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 (AAM6720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937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44466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491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-oxoisovalerate dehydrogenase E1 component, beta subunit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 (NP_18795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520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53138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499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dehyde dehydrogenase 3F1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 (NP_19534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813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24291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503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mialdehyde dehydrogenase-like protein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 (NP_17293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008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26346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508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yruvate dehydrogenase E1 component subunit alpha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 (NP_17161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1223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61482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541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oxidase 52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 (NP_19615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150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14969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545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oxidase 52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 (NP_19615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308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08470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547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oxidase ATP24a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 (CAA7248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2738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48940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549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in 7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 (NP_19654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675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78012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554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temisia annu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1-deoxy-D-xylulose-5-phosphate reductoisomerase (DXR1) mRNA, complete cds (AF18228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4931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47904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555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temisia annu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mRNA for putative sesquiterpene cyclase (cASC125 gene) (AJ27179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4383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15681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569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tative DNA gyrase subunit B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 (AAF0281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569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23917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590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tochrome P450, family 77, subfamily B, polypeptide 1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 (NP_17262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0053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98241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600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turase K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 (AAG4334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0050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33445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718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osphoenolpyruvate carboxykinase [ATP]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 (NP_1955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962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16679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738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alase 2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 (NP_00103179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385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34441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752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organic phosphate transporter 2-1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 (NP_85063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648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12958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Criteria for the comparative analysis adopted here was that genes with log fold change value &gt;= 0.5849 (FC &gt;= 1.5) were declared as up-regulated in seedling, whereby mature plant leaf sample was taken as the control.</w:t>
      </w:r>
    </w:p>
    <w:p>
      <w:pPr>
        <w:pStyle w:val="Normal"/>
        <w:spacing w:before="0" w:after="200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cs="Mangal"/>
      <w:lang w:val="en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9T18:02:00Z</dcterms:created>
  <dc:creator>Asutosh</dc:creator>
  <dc:description/>
  <cp:keywords/>
  <dc:language>en-US</dc:language>
  <cp:lastModifiedBy>AJIT SHASANY</cp:lastModifiedBy>
  <dcterms:modified xsi:type="dcterms:W3CDTF">2013-02-15T14:07:00Z</dcterms:modified>
  <cp:revision>7</cp:revision>
  <dc:subject/>
  <dc:title/>
</cp:coreProperties>
</file>